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17316" w14:textId="2391CA5B" w:rsidR="00591F5F" w:rsidRPr="009B3EFB" w:rsidRDefault="003D71C8" w:rsidP="00DE6675">
      <w:pPr>
        <w:tabs>
          <w:tab w:val="left" w:pos="384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9B3EFB">
        <w:rPr>
          <w:rFonts w:ascii="Times New Roman" w:hAnsi="Times New Roman" w:cs="Times New Roman"/>
          <w:sz w:val="24"/>
          <w:szCs w:val="24"/>
        </w:rPr>
        <w:t>S1 Table</w:t>
      </w:r>
      <w:r w:rsidR="003B177A" w:rsidRPr="009B3EFB">
        <w:rPr>
          <w:rFonts w:ascii="Times New Roman" w:hAnsi="Times New Roman" w:cs="Times New Roman"/>
          <w:sz w:val="24"/>
          <w:szCs w:val="24"/>
        </w:rPr>
        <w:t>. T</w:t>
      </w:r>
      <w:r w:rsidR="00747E43" w:rsidRPr="009B3EFB">
        <w:rPr>
          <w:rFonts w:ascii="Times New Roman" w:hAnsi="Times New Roman" w:cs="Times New Roman"/>
          <w:sz w:val="24"/>
          <w:szCs w:val="24"/>
        </w:rPr>
        <w:t>he univariate analysis</w:t>
      </w:r>
      <w:r w:rsidR="00591F5F" w:rsidRPr="009B3EFB">
        <w:rPr>
          <w:rFonts w:ascii="Times New Roman" w:hAnsi="Times New Roman" w:cs="Times New Roman"/>
          <w:sz w:val="24"/>
          <w:szCs w:val="24"/>
        </w:rPr>
        <w:t xml:space="preserve"> </w:t>
      </w:r>
      <w:r w:rsidR="00747E43" w:rsidRPr="009B3EFB">
        <w:rPr>
          <w:rFonts w:ascii="Times New Roman" w:hAnsi="Times New Roman" w:cs="Times New Roman"/>
          <w:sz w:val="24"/>
          <w:szCs w:val="24"/>
        </w:rPr>
        <w:t>of visual impairment of</w:t>
      </w:r>
      <w:r w:rsidR="00591F5F" w:rsidRPr="009B3EFB">
        <w:rPr>
          <w:rFonts w:ascii="Times New Roman" w:hAnsi="Times New Roman" w:cs="Times New Roman"/>
          <w:sz w:val="24"/>
          <w:szCs w:val="24"/>
        </w:rPr>
        <w:t xml:space="preserve"> diabetic patients.</w:t>
      </w:r>
    </w:p>
    <w:tbl>
      <w:tblPr>
        <w:tblStyle w:val="TableGrid"/>
        <w:tblpPr w:leftFromText="180" w:rightFromText="180" w:vertAnchor="text" w:tblpY="1"/>
        <w:tblOverlap w:val="never"/>
        <w:tblW w:w="9828" w:type="dxa"/>
        <w:tblLayout w:type="fixed"/>
        <w:tblLook w:val="04A0" w:firstRow="1" w:lastRow="0" w:firstColumn="1" w:lastColumn="0" w:noHBand="0" w:noVBand="1"/>
      </w:tblPr>
      <w:tblGrid>
        <w:gridCol w:w="1187"/>
        <w:gridCol w:w="2432"/>
        <w:gridCol w:w="2519"/>
        <w:gridCol w:w="1260"/>
        <w:gridCol w:w="1080"/>
        <w:gridCol w:w="1350"/>
      </w:tblGrid>
      <w:tr w:rsidR="00591F5F" w:rsidRPr="009B3EFB" w14:paraId="2192CA0A" w14:textId="77777777" w:rsidTr="00747E43">
        <w:tc>
          <w:tcPr>
            <w:tcW w:w="1187" w:type="dxa"/>
          </w:tcPr>
          <w:p w14:paraId="3DE8F513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Outcome  </w:t>
            </w:r>
          </w:p>
        </w:tc>
        <w:tc>
          <w:tcPr>
            <w:tcW w:w="2432" w:type="dxa"/>
          </w:tcPr>
          <w:p w14:paraId="2D0EAAD4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2519" w:type="dxa"/>
          </w:tcPr>
          <w:p w14:paraId="26BC4116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Category </w:t>
            </w:r>
          </w:p>
        </w:tc>
        <w:tc>
          <w:tcPr>
            <w:tcW w:w="1260" w:type="dxa"/>
          </w:tcPr>
          <w:p w14:paraId="1F19BA11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Coef.</w:t>
            </w:r>
            <w:r w:rsidR="00747E43"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(β)</w:t>
            </w:r>
          </w:p>
        </w:tc>
        <w:tc>
          <w:tcPr>
            <w:tcW w:w="1080" w:type="dxa"/>
          </w:tcPr>
          <w:p w14:paraId="3903E62F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  <w:tc>
          <w:tcPr>
            <w:tcW w:w="1350" w:type="dxa"/>
          </w:tcPr>
          <w:p w14:paraId="65A261E7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591F5F" w:rsidRPr="009B3EFB" w14:paraId="1924B57C" w14:textId="77777777" w:rsidTr="00747E43">
        <w:tc>
          <w:tcPr>
            <w:tcW w:w="1187" w:type="dxa"/>
            <w:vMerge w:val="restart"/>
          </w:tcPr>
          <w:p w14:paraId="175DA36C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Blind </w:t>
            </w:r>
          </w:p>
        </w:tc>
        <w:tc>
          <w:tcPr>
            <w:tcW w:w="2432" w:type="dxa"/>
            <w:vMerge w:val="restart"/>
          </w:tcPr>
          <w:p w14:paraId="7E532C24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519" w:type="dxa"/>
          </w:tcPr>
          <w:p w14:paraId="57D14CF9" w14:textId="77777777" w:rsidR="00591F5F" w:rsidRPr="009B3EFB" w:rsidRDefault="002D7A90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  <w:r w:rsidR="00591F5F" w:rsidRPr="009B3EFB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1260" w:type="dxa"/>
          </w:tcPr>
          <w:p w14:paraId="1382DBE1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E39FE0A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1D37B0F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F5F" w:rsidRPr="009B3EFB" w14:paraId="2DB135FB" w14:textId="77777777" w:rsidTr="00747E43">
        <w:tc>
          <w:tcPr>
            <w:tcW w:w="1187" w:type="dxa"/>
            <w:vMerge/>
          </w:tcPr>
          <w:p w14:paraId="30531104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14:paraId="7DC09E6A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</w:tcPr>
          <w:p w14:paraId="618A5226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260" w:type="dxa"/>
          </w:tcPr>
          <w:p w14:paraId="127E6F92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80" w:type="dxa"/>
          </w:tcPr>
          <w:p w14:paraId="178AFFDF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2376</w:t>
            </w:r>
          </w:p>
        </w:tc>
        <w:tc>
          <w:tcPr>
            <w:tcW w:w="1350" w:type="dxa"/>
          </w:tcPr>
          <w:p w14:paraId="4A86BA98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0.37,  0.61</w:t>
            </w:r>
          </w:p>
        </w:tc>
      </w:tr>
      <w:tr w:rsidR="00591F5F" w:rsidRPr="009B3EFB" w14:paraId="08E8EEC8" w14:textId="77777777" w:rsidTr="00747E43">
        <w:tc>
          <w:tcPr>
            <w:tcW w:w="1187" w:type="dxa"/>
            <w:vMerge/>
          </w:tcPr>
          <w:p w14:paraId="0270B315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 w:val="restart"/>
          </w:tcPr>
          <w:p w14:paraId="3892D863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Place of residence </w:t>
            </w:r>
          </w:p>
        </w:tc>
        <w:tc>
          <w:tcPr>
            <w:tcW w:w="2519" w:type="dxa"/>
          </w:tcPr>
          <w:p w14:paraId="74842ACD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Rural (R)</w:t>
            </w:r>
          </w:p>
        </w:tc>
        <w:tc>
          <w:tcPr>
            <w:tcW w:w="1260" w:type="dxa"/>
          </w:tcPr>
          <w:p w14:paraId="0D6AED57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A1FE79D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505570B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F5F" w:rsidRPr="009B3EFB" w14:paraId="53F7138B" w14:textId="77777777" w:rsidTr="00747E43">
        <w:tc>
          <w:tcPr>
            <w:tcW w:w="1187" w:type="dxa"/>
            <w:vMerge/>
          </w:tcPr>
          <w:p w14:paraId="6B1D2175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14:paraId="57996530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</w:tcPr>
          <w:p w14:paraId="32CBBAA1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260" w:type="dxa"/>
          </w:tcPr>
          <w:p w14:paraId="4CC3844F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80" w:type="dxa"/>
          </w:tcPr>
          <w:p w14:paraId="03B7B208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9920</w:t>
            </w:r>
          </w:p>
        </w:tc>
        <w:tc>
          <w:tcPr>
            <w:tcW w:w="1350" w:type="dxa"/>
          </w:tcPr>
          <w:p w14:paraId="39357C87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0.42, 0.55</w:t>
            </w:r>
          </w:p>
        </w:tc>
      </w:tr>
      <w:tr w:rsidR="00591F5F" w:rsidRPr="009B3EFB" w14:paraId="67546C14" w14:textId="77777777" w:rsidTr="00747E43">
        <w:tc>
          <w:tcPr>
            <w:tcW w:w="1187" w:type="dxa"/>
            <w:vMerge/>
          </w:tcPr>
          <w:p w14:paraId="48B5A6CB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 w:val="restart"/>
          </w:tcPr>
          <w:p w14:paraId="7BCC97C7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B90ED5" w:rsidRPr="009B3EFB">
              <w:rPr>
                <w:rFonts w:ascii="Times New Roman" w:hAnsi="Times New Roman" w:cs="Times New Roman"/>
                <w:sz w:val="24"/>
                <w:szCs w:val="24"/>
              </w:rPr>
              <w:t>_cat</w:t>
            </w:r>
            <w:proofErr w:type="spellEnd"/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9" w:type="dxa"/>
          </w:tcPr>
          <w:p w14:paraId="72E7ABEB" w14:textId="77777777" w:rsidR="00591F5F" w:rsidRPr="009B3EFB" w:rsidRDefault="00591F5F" w:rsidP="00D227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62EAA" w:rsidRPr="009B3EFB">
              <w:rPr>
                <w:rFonts w:ascii="Times New Roman" w:hAnsi="Times New Roman" w:cs="Times New Roman"/>
                <w:sz w:val="24"/>
                <w:szCs w:val="24"/>
              </w:rPr>
              <w:t>17-</w:t>
            </w:r>
            <w:r w:rsidR="00D22772" w:rsidRPr="009B3EF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 (R)</w:t>
            </w:r>
          </w:p>
        </w:tc>
        <w:tc>
          <w:tcPr>
            <w:tcW w:w="1260" w:type="dxa"/>
          </w:tcPr>
          <w:p w14:paraId="3CBB55AD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9D298B3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F38F67A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2EAA" w:rsidRPr="009B3EFB" w14:paraId="66CB9A23" w14:textId="77777777" w:rsidTr="00747E43">
        <w:tc>
          <w:tcPr>
            <w:tcW w:w="1187" w:type="dxa"/>
            <w:vMerge/>
          </w:tcPr>
          <w:p w14:paraId="2CC3193A" w14:textId="77777777" w:rsidR="00162EAA" w:rsidRPr="009B3EFB" w:rsidRDefault="00162EAA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14:paraId="53AB975E" w14:textId="77777777" w:rsidR="00162EAA" w:rsidRPr="009B3EFB" w:rsidRDefault="00162EAA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</w:tcPr>
          <w:p w14:paraId="78DACE0E" w14:textId="77777777" w:rsidR="00162EAA" w:rsidRPr="009B3EFB" w:rsidRDefault="00D22772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40-64</w:t>
            </w:r>
          </w:p>
        </w:tc>
        <w:tc>
          <w:tcPr>
            <w:tcW w:w="1260" w:type="dxa"/>
          </w:tcPr>
          <w:p w14:paraId="7D1FF847" w14:textId="77777777" w:rsidR="00162EAA" w:rsidRPr="009B3EFB" w:rsidRDefault="00E8710A" w:rsidP="00D227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22772" w:rsidRPr="009B3EF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80" w:type="dxa"/>
          </w:tcPr>
          <w:p w14:paraId="4E84AC1C" w14:textId="77777777" w:rsidR="00162EAA" w:rsidRPr="009B3EFB" w:rsidRDefault="00162EAA" w:rsidP="00D227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D4CFF" w:rsidRPr="009B3E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22772" w:rsidRPr="009B3E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52CB92CD" w14:textId="77777777" w:rsidR="00162EAA" w:rsidRPr="009B3EFB" w:rsidRDefault="00162EAA" w:rsidP="00E871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D22772" w:rsidRPr="009B3E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8710A" w:rsidRPr="009B3EFB">
              <w:rPr>
                <w:rFonts w:ascii="Times New Roman" w:hAnsi="Times New Roman" w:cs="Times New Roman"/>
                <w:sz w:val="24"/>
                <w:szCs w:val="24"/>
              </w:rPr>
              <w:t>1, 1</w:t>
            </w: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22772" w:rsidRPr="009B3EF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591F5F" w:rsidRPr="009B3EFB" w14:paraId="151A1934" w14:textId="77777777" w:rsidTr="00747E43">
        <w:tc>
          <w:tcPr>
            <w:tcW w:w="1187" w:type="dxa"/>
            <w:vMerge/>
          </w:tcPr>
          <w:p w14:paraId="2BE51E7D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14:paraId="0FCF58DC" w14:textId="77777777" w:rsidR="00591F5F" w:rsidRPr="009B3EFB" w:rsidRDefault="00591F5F" w:rsidP="00264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</w:tcPr>
          <w:p w14:paraId="2090B349" w14:textId="77777777" w:rsidR="00591F5F" w:rsidRPr="009B3EFB" w:rsidRDefault="00D22772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162EAA" w:rsidRPr="009B3EF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14:paraId="6A3AB64F" w14:textId="77777777" w:rsidR="00591F5F" w:rsidRPr="009B3EFB" w:rsidRDefault="00D22772" w:rsidP="00E871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080" w:type="dxa"/>
          </w:tcPr>
          <w:p w14:paraId="6970D6C7" w14:textId="77777777" w:rsidR="00591F5F" w:rsidRPr="009B3EFB" w:rsidRDefault="00591F5F" w:rsidP="00D227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5D4CFF" w:rsidRPr="009B3E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22772" w:rsidRPr="009B3E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28EC8795" w14:textId="77777777" w:rsidR="00591F5F" w:rsidRPr="009B3EFB" w:rsidRDefault="00162EAA" w:rsidP="00D227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8710A" w:rsidRPr="009B3E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22772" w:rsidRPr="009B3E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91F5F"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22772" w:rsidRPr="009B3EFB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591F5F" w:rsidRPr="009B3EFB" w14:paraId="0EB4FA6F" w14:textId="77777777" w:rsidTr="00747E43">
        <w:tc>
          <w:tcPr>
            <w:tcW w:w="1187" w:type="dxa"/>
            <w:vMerge/>
          </w:tcPr>
          <w:p w14:paraId="25458A9A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 w:val="restart"/>
          </w:tcPr>
          <w:p w14:paraId="77E2FDF3" w14:textId="77777777" w:rsidR="00591F5F" w:rsidRPr="009B3EFB" w:rsidRDefault="00591F5F" w:rsidP="00264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Family history </w:t>
            </w:r>
          </w:p>
        </w:tc>
        <w:tc>
          <w:tcPr>
            <w:tcW w:w="2519" w:type="dxa"/>
          </w:tcPr>
          <w:p w14:paraId="5A354278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No (R)</w:t>
            </w:r>
          </w:p>
        </w:tc>
        <w:tc>
          <w:tcPr>
            <w:tcW w:w="1260" w:type="dxa"/>
          </w:tcPr>
          <w:p w14:paraId="4843E4B6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FAA0244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825D6F9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F5F" w:rsidRPr="009B3EFB" w14:paraId="2FE68741" w14:textId="77777777" w:rsidTr="00747E43">
        <w:tc>
          <w:tcPr>
            <w:tcW w:w="1187" w:type="dxa"/>
            <w:vMerge/>
          </w:tcPr>
          <w:p w14:paraId="4FF81DFC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14:paraId="7CA32615" w14:textId="77777777" w:rsidR="00591F5F" w:rsidRPr="009B3EFB" w:rsidRDefault="00591F5F" w:rsidP="00264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</w:tcPr>
          <w:p w14:paraId="19F8F628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60" w:type="dxa"/>
          </w:tcPr>
          <w:p w14:paraId="7F082030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0.70</w:t>
            </w:r>
          </w:p>
        </w:tc>
        <w:tc>
          <w:tcPr>
            <w:tcW w:w="1080" w:type="dxa"/>
          </w:tcPr>
          <w:p w14:paraId="75C7D276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5479</w:t>
            </w:r>
          </w:p>
        </w:tc>
        <w:tc>
          <w:tcPr>
            <w:tcW w:w="1350" w:type="dxa"/>
          </w:tcPr>
          <w:p w14:paraId="0DE1F0FB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1.71,  0.31</w:t>
            </w:r>
          </w:p>
        </w:tc>
      </w:tr>
      <w:tr w:rsidR="00591F5F" w:rsidRPr="009B3EFB" w14:paraId="0AB6D466" w14:textId="77777777" w:rsidTr="00747E43">
        <w:tc>
          <w:tcPr>
            <w:tcW w:w="1187" w:type="dxa"/>
            <w:vMerge/>
          </w:tcPr>
          <w:p w14:paraId="39DF99B0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 w:val="restart"/>
          </w:tcPr>
          <w:p w14:paraId="5217BCF1" w14:textId="77777777" w:rsidR="00591F5F" w:rsidRPr="009B3EFB" w:rsidRDefault="002D7A90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Type of </w:t>
            </w:r>
            <w:r w:rsidR="00591F5F" w:rsidRPr="009B3EFB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519" w:type="dxa"/>
          </w:tcPr>
          <w:p w14:paraId="73B858BE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Type 1 (R)</w:t>
            </w:r>
          </w:p>
        </w:tc>
        <w:tc>
          <w:tcPr>
            <w:tcW w:w="1260" w:type="dxa"/>
          </w:tcPr>
          <w:p w14:paraId="02316025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B422D4E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4D0D636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F5F" w:rsidRPr="009B3EFB" w14:paraId="1FC1B019" w14:textId="77777777" w:rsidTr="00747E43">
        <w:tc>
          <w:tcPr>
            <w:tcW w:w="1187" w:type="dxa"/>
            <w:vMerge/>
          </w:tcPr>
          <w:p w14:paraId="22FF0D6C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14:paraId="2DB29CD6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</w:tcPr>
          <w:p w14:paraId="383784DA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Type 2</w:t>
            </w:r>
          </w:p>
        </w:tc>
        <w:tc>
          <w:tcPr>
            <w:tcW w:w="1260" w:type="dxa"/>
          </w:tcPr>
          <w:p w14:paraId="44F06122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080" w:type="dxa"/>
          </w:tcPr>
          <w:p w14:paraId="54CB2932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350" w:type="dxa"/>
          </w:tcPr>
          <w:p w14:paraId="10F846D2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1.12,  3.27</w:t>
            </w:r>
          </w:p>
        </w:tc>
      </w:tr>
      <w:tr w:rsidR="00591F5F" w:rsidRPr="009B3EFB" w14:paraId="47CAFB76" w14:textId="77777777" w:rsidTr="00747E43">
        <w:tc>
          <w:tcPr>
            <w:tcW w:w="1187" w:type="dxa"/>
            <w:vMerge/>
          </w:tcPr>
          <w:p w14:paraId="648D5F55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 w:val="restart"/>
          </w:tcPr>
          <w:p w14:paraId="1E8F3F2F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2519" w:type="dxa"/>
          </w:tcPr>
          <w:p w14:paraId="7877B8D9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No  (R)</w:t>
            </w:r>
          </w:p>
        </w:tc>
        <w:tc>
          <w:tcPr>
            <w:tcW w:w="1260" w:type="dxa"/>
          </w:tcPr>
          <w:p w14:paraId="23FB67AD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EC521A6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BA8DA48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F5F" w:rsidRPr="009B3EFB" w14:paraId="451C3A3C" w14:textId="77777777" w:rsidTr="00747E43">
        <w:tc>
          <w:tcPr>
            <w:tcW w:w="1187" w:type="dxa"/>
            <w:vMerge/>
          </w:tcPr>
          <w:p w14:paraId="511DA8B8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14:paraId="79DE864A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</w:tcPr>
          <w:p w14:paraId="68D2B0DA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60" w:type="dxa"/>
          </w:tcPr>
          <w:p w14:paraId="75D791A7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080" w:type="dxa"/>
          </w:tcPr>
          <w:p w14:paraId="69FBBA89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0995</w:t>
            </w:r>
          </w:p>
        </w:tc>
        <w:tc>
          <w:tcPr>
            <w:tcW w:w="1350" w:type="dxa"/>
          </w:tcPr>
          <w:p w14:paraId="7930182C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0.01,  1.34</w:t>
            </w:r>
          </w:p>
        </w:tc>
      </w:tr>
      <w:tr w:rsidR="00591F5F" w:rsidRPr="009B3EFB" w14:paraId="173D070E" w14:textId="77777777" w:rsidTr="00747E43">
        <w:tc>
          <w:tcPr>
            <w:tcW w:w="1187" w:type="dxa"/>
            <w:vMerge/>
          </w:tcPr>
          <w:p w14:paraId="66F2D926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 w:val="restart"/>
          </w:tcPr>
          <w:p w14:paraId="0D818057" w14:textId="77777777" w:rsidR="00591F5F" w:rsidRPr="009B3EFB" w:rsidRDefault="002D7A90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Duration </w:t>
            </w:r>
            <w:r w:rsidR="00591F5F" w:rsidRPr="009B3EFB">
              <w:rPr>
                <w:rFonts w:ascii="Times New Roman" w:hAnsi="Times New Roman" w:cs="Times New Roman"/>
                <w:sz w:val="24"/>
                <w:szCs w:val="24"/>
              </w:rPr>
              <w:t>of diabetes</w:t>
            </w:r>
          </w:p>
        </w:tc>
        <w:tc>
          <w:tcPr>
            <w:tcW w:w="2519" w:type="dxa"/>
          </w:tcPr>
          <w:p w14:paraId="3C2554E9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10 years and above (R)</w:t>
            </w:r>
          </w:p>
        </w:tc>
        <w:tc>
          <w:tcPr>
            <w:tcW w:w="1260" w:type="dxa"/>
          </w:tcPr>
          <w:p w14:paraId="7F37372C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44C8C99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7BA7592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F5F" w:rsidRPr="009B3EFB" w14:paraId="4752307E" w14:textId="77777777" w:rsidTr="00747E43">
        <w:tc>
          <w:tcPr>
            <w:tcW w:w="1187" w:type="dxa"/>
            <w:vMerge/>
          </w:tcPr>
          <w:p w14:paraId="1B447396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14:paraId="2C13109E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</w:tcPr>
          <w:p w14:paraId="7271500B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Less than 10 years </w:t>
            </w:r>
          </w:p>
        </w:tc>
        <w:tc>
          <w:tcPr>
            <w:tcW w:w="1260" w:type="dxa"/>
          </w:tcPr>
          <w:p w14:paraId="00189D40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0.84</w:t>
            </w:r>
          </w:p>
        </w:tc>
        <w:tc>
          <w:tcPr>
            <w:tcW w:w="1080" w:type="dxa"/>
          </w:tcPr>
          <w:p w14:paraId="4B555F6A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350" w:type="dxa"/>
          </w:tcPr>
          <w:p w14:paraId="253A4412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1.37, -0.31</w:t>
            </w:r>
          </w:p>
        </w:tc>
      </w:tr>
      <w:tr w:rsidR="00591F5F" w:rsidRPr="009B3EFB" w14:paraId="261230AB" w14:textId="77777777" w:rsidTr="00747E43">
        <w:tc>
          <w:tcPr>
            <w:tcW w:w="1187" w:type="dxa"/>
            <w:vMerge/>
          </w:tcPr>
          <w:p w14:paraId="371B3654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 w:val="restart"/>
          </w:tcPr>
          <w:p w14:paraId="2A000537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Retinopathy</w:t>
            </w:r>
          </w:p>
        </w:tc>
        <w:tc>
          <w:tcPr>
            <w:tcW w:w="2519" w:type="dxa"/>
          </w:tcPr>
          <w:p w14:paraId="5DD4DA82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Non-proliferative (R) </w:t>
            </w:r>
          </w:p>
        </w:tc>
        <w:tc>
          <w:tcPr>
            <w:tcW w:w="1260" w:type="dxa"/>
          </w:tcPr>
          <w:p w14:paraId="49CF8AA9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A0762A4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86000F9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F5F" w:rsidRPr="009B3EFB" w14:paraId="52AF841A" w14:textId="77777777" w:rsidTr="00747E43">
        <w:tc>
          <w:tcPr>
            <w:tcW w:w="1187" w:type="dxa"/>
            <w:vMerge/>
          </w:tcPr>
          <w:p w14:paraId="22E1CC4A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14:paraId="4B670740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</w:tcPr>
          <w:p w14:paraId="4A8E1052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Proliferative  </w:t>
            </w:r>
          </w:p>
        </w:tc>
        <w:tc>
          <w:tcPr>
            <w:tcW w:w="1260" w:type="dxa"/>
          </w:tcPr>
          <w:p w14:paraId="4714ED1C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</w:p>
        </w:tc>
        <w:tc>
          <w:tcPr>
            <w:tcW w:w="1080" w:type="dxa"/>
          </w:tcPr>
          <w:p w14:paraId="08D9246A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350" w:type="dxa"/>
          </w:tcPr>
          <w:p w14:paraId="0D56B6CD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81,   8.88</w:t>
            </w:r>
          </w:p>
        </w:tc>
      </w:tr>
      <w:tr w:rsidR="00591F5F" w:rsidRPr="009B3EFB" w14:paraId="5A3A6BBE" w14:textId="77777777" w:rsidTr="00747E43">
        <w:tc>
          <w:tcPr>
            <w:tcW w:w="1187" w:type="dxa"/>
            <w:vMerge/>
          </w:tcPr>
          <w:p w14:paraId="326BCB0A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 w:val="restart"/>
          </w:tcPr>
          <w:p w14:paraId="6C590031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Maculopathy</w:t>
            </w:r>
          </w:p>
        </w:tc>
        <w:tc>
          <w:tcPr>
            <w:tcW w:w="2519" w:type="dxa"/>
          </w:tcPr>
          <w:p w14:paraId="2D695588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No (R)</w:t>
            </w:r>
          </w:p>
        </w:tc>
        <w:tc>
          <w:tcPr>
            <w:tcW w:w="1260" w:type="dxa"/>
          </w:tcPr>
          <w:p w14:paraId="3D031474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A347C02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A8638B7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F5F" w:rsidRPr="009B3EFB" w14:paraId="38458530" w14:textId="77777777" w:rsidTr="00747E43">
        <w:tc>
          <w:tcPr>
            <w:tcW w:w="1187" w:type="dxa"/>
            <w:vMerge/>
          </w:tcPr>
          <w:p w14:paraId="0E4438C2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14:paraId="6A42310F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</w:tcPr>
          <w:p w14:paraId="0860EA57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60" w:type="dxa"/>
          </w:tcPr>
          <w:p w14:paraId="090AAF93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1080" w:type="dxa"/>
          </w:tcPr>
          <w:p w14:paraId="79FE5511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350" w:type="dxa"/>
          </w:tcPr>
          <w:p w14:paraId="2D1275FF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4.59,   6.92</w:t>
            </w:r>
          </w:p>
        </w:tc>
      </w:tr>
      <w:tr w:rsidR="00591F5F" w:rsidRPr="009B3EFB" w14:paraId="207EFB07" w14:textId="77777777" w:rsidTr="00747E43">
        <w:tc>
          <w:tcPr>
            <w:tcW w:w="1187" w:type="dxa"/>
            <w:vMerge/>
          </w:tcPr>
          <w:p w14:paraId="5E135C33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 w:val="restart"/>
          </w:tcPr>
          <w:p w14:paraId="27C50199" w14:textId="77777777" w:rsidR="00591F5F" w:rsidRPr="009B3EFB" w:rsidRDefault="002D7A90" w:rsidP="002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Presence of  </w:t>
            </w:r>
            <w:r w:rsidR="00591F5F" w:rsidRPr="009B3EFB">
              <w:rPr>
                <w:rFonts w:ascii="Times New Roman" w:hAnsi="Times New Roman" w:cs="Times New Roman"/>
                <w:sz w:val="24"/>
                <w:szCs w:val="24"/>
              </w:rPr>
              <w:t>glaucoma</w:t>
            </w:r>
          </w:p>
        </w:tc>
        <w:tc>
          <w:tcPr>
            <w:tcW w:w="2519" w:type="dxa"/>
          </w:tcPr>
          <w:p w14:paraId="4BDB01BB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No (R)</w:t>
            </w:r>
          </w:p>
        </w:tc>
        <w:tc>
          <w:tcPr>
            <w:tcW w:w="1260" w:type="dxa"/>
          </w:tcPr>
          <w:p w14:paraId="2BDE30C9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6025E4C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3E843D5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F5F" w:rsidRPr="009B3EFB" w14:paraId="6DF28910" w14:textId="77777777" w:rsidTr="00747E43">
        <w:tc>
          <w:tcPr>
            <w:tcW w:w="1187" w:type="dxa"/>
            <w:vMerge/>
          </w:tcPr>
          <w:p w14:paraId="4270FB4F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14:paraId="0365CF48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</w:tcPr>
          <w:p w14:paraId="73CDBEDE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60" w:type="dxa"/>
          </w:tcPr>
          <w:p w14:paraId="37202FF4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080" w:type="dxa"/>
          </w:tcPr>
          <w:p w14:paraId="68DC6D4B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350" w:type="dxa"/>
          </w:tcPr>
          <w:p w14:paraId="6B59C54A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2.29,   3.78</w:t>
            </w:r>
          </w:p>
        </w:tc>
      </w:tr>
      <w:tr w:rsidR="00591F5F" w:rsidRPr="009B3EFB" w14:paraId="31D81E1C" w14:textId="77777777" w:rsidTr="00747E43">
        <w:tc>
          <w:tcPr>
            <w:tcW w:w="1187" w:type="dxa"/>
            <w:vMerge w:val="restart"/>
          </w:tcPr>
          <w:p w14:paraId="0C811B49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Normal  </w:t>
            </w:r>
          </w:p>
        </w:tc>
        <w:tc>
          <w:tcPr>
            <w:tcW w:w="2432" w:type="dxa"/>
            <w:vMerge w:val="restart"/>
          </w:tcPr>
          <w:p w14:paraId="5000655C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519" w:type="dxa"/>
          </w:tcPr>
          <w:p w14:paraId="3A3D49D9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Female (R)</w:t>
            </w:r>
          </w:p>
        </w:tc>
        <w:tc>
          <w:tcPr>
            <w:tcW w:w="1260" w:type="dxa"/>
          </w:tcPr>
          <w:p w14:paraId="5C46D1FD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3F2ADAE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FFDACBA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F5F" w:rsidRPr="009B3EFB" w14:paraId="7E9FC2CD" w14:textId="77777777" w:rsidTr="00747E43">
        <w:tc>
          <w:tcPr>
            <w:tcW w:w="1187" w:type="dxa"/>
            <w:vMerge/>
          </w:tcPr>
          <w:p w14:paraId="4B07D709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14:paraId="06D15D53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</w:tcPr>
          <w:p w14:paraId="28F5DF98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260" w:type="dxa"/>
          </w:tcPr>
          <w:p w14:paraId="7B8F84A9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80" w:type="dxa"/>
          </w:tcPr>
          <w:p w14:paraId="4BE13B4F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2376</w:t>
            </w:r>
          </w:p>
        </w:tc>
        <w:tc>
          <w:tcPr>
            <w:tcW w:w="1350" w:type="dxa"/>
          </w:tcPr>
          <w:p w14:paraId="1AAD1F8A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0.02 , 1.11</w:t>
            </w:r>
          </w:p>
        </w:tc>
      </w:tr>
      <w:tr w:rsidR="00591F5F" w:rsidRPr="009B3EFB" w14:paraId="3CE84D1F" w14:textId="77777777" w:rsidTr="00747E43">
        <w:tc>
          <w:tcPr>
            <w:tcW w:w="1187" w:type="dxa"/>
            <w:vMerge/>
          </w:tcPr>
          <w:p w14:paraId="5201323A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 w:val="restart"/>
          </w:tcPr>
          <w:p w14:paraId="12F0A960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Place of residence </w:t>
            </w:r>
          </w:p>
        </w:tc>
        <w:tc>
          <w:tcPr>
            <w:tcW w:w="2519" w:type="dxa"/>
          </w:tcPr>
          <w:p w14:paraId="359E743C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Rural (R)</w:t>
            </w:r>
          </w:p>
        </w:tc>
        <w:tc>
          <w:tcPr>
            <w:tcW w:w="1260" w:type="dxa"/>
          </w:tcPr>
          <w:p w14:paraId="1ADDE9A8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E598CED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C803118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F5F" w:rsidRPr="009B3EFB" w14:paraId="452FC838" w14:textId="77777777" w:rsidTr="00747E43">
        <w:tc>
          <w:tcPr>
            <w:tcW w:w="1187" w:type="dxa"/>
            <w:vMerge/>
          </w:tcPr>
          <w:p w14:paraId="36E36B37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14:paraId="4D94E55C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</w:tcPr>
          <w:p w14:paraId="642FE618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260" w:type="dxa"/>
          </w:tcPr>
          <w:p w14:paraId="1C9B013C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080" w:type="dxa"/>
          </w:tcPr>
          <w:p w14:paraId="018B1E76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9920</w:t>
            </w:r>
          </w:p>
        </w:tc>
        <w:tc>
          <w:tcPr>
            <w:tcW w:w="1350" w:type="dxa"/>
          </w:tcPr>
          <w:p w14:paraId="511C492B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0.55, 0.54</w:t>
            </w:r>
          </w:p>
        </w:tc>
      </w:tr>
      <w:tr w:rsidR="00591F5F" w:rsidRPr="009B3EFB" w14:paraId="3B278B61" w14:textId="77777777" w:rsidTr="00747E43">
        <w:tc>
          <w:tcPr>
            <w:tcW w:w="1187" w:type="dxa"/>
            <w:vMerge/>
          </w:tcPr>
          <w:p w14:paraId="5520EA3A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 w:val="restart"/>
          </w:tcPr>
          <w:p w14:paraId="6AC6A3C3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B90ED5" w:rsidRPr="009B3EFB">
              <w:rPr>
                <w:rFonts w:ascii="Times New Roman" w:hAnsi="Times New Roman" w:cs="Times New Roman"/>
                <w:sz w:val="24"/>
                <w:szCs w:val="24"/>
              </w:rPr>
              <w:t>_cat</w:t>
            </w:r>
            <w:proofErr w:type="spellEnd"/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9" w:type="dxa"/>
          </w:tcPr>
          <w:p w14:paraId="618550DF" w14:textId="77777777" w:rsidR="00591F5F" w:rsidRPr="009B3EFB" w:rsidRDefault="00591F5F" w:rsidP="002621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90ED5" w:rsidRPr="009B3EFB">
              <w:rPr>
                <w:rFonts w:ascii="Times New Roman" w:hAnsi="Times New Roman" w:cs="Times New Roman"/>
                <w:sz w:val="24"/>
                <w:szCs w:val="24"/>
              </w:rPr>
              <w:t>17-</w:t>
            </w:r>
            <w:r w:rsidR="00262142" w:rsidRPr="009B3EF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 (R)</w:t>
            </w:r>
          </w:p>
        </w:tc>
        <w:tc>
          <w:tcPr>
            <w:tcW w:w="1260" w:type="dxa"/>
          </w:tcPr>
          <w:p w14:paraId="527C5D8B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81D71DE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CA6195A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0ED5" w:rsidRPr="009B3EFB" w14:paraId="3E2309B4" w14:textId="77777777" w:rsidTr="00747E43">
        <w:tc>
          <w:tcPr>
            <w:tcW w:w="1187" w:type="dxa"/>
            <w:vMerge/>
          </w:tcPr>
          <w:p w14:paraId="771AE17A" w14:textId="77777777" w:rsidR="00B90ED5" w:rsidRPr="009B3EFB" w:rsidRDefault="00B90ED5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14:paraId="5D48EBF8" w14:textId="77777777" w:rsidR="00B90ED5" w:rsidRPr="009B3EFB" w:rsidRDefault="00B90ED5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</w:tcPr>
          <w:p w14:paraId="5191839A" w14:textId="77777777" w:rsidR="00B90ED5" w:rsidRPr="009B3EFB" w:rsidRDefault="00262142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40-64</w:t>
            </w:r>
          </w:p>
        </w:tc>
        <w:tc>
          <w:tcPr>
            <w:tcW w:w="1260" w:type="dxa"/>
          </w:tcPr>
          <w:p w14:paraId="5672841C" w14:textId="77777777" w:rsidR="00B90ED5" w:rsidRPr="009B3EFB" w:rsidRDefault="005D4CF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 w:rsidR="00262142" w:rsidRPr="009B3EF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14:paraId="024305DC" w14:textId="77777777" w:rsidR="00B90ED5" w:rsidRPr="009B3EFB" w:rsidRDefault="005D4CFF" w:rsidP="002621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262142" w:rsidRPr="009B3E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60447AAC" w14:textId="77777777" w:rsidR="00B90ED5" w:rsidRPr="009B3EFB" w:rsidRDefault="005D4CFF" w:rsidP="002621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  <w:r w:rsidR="00262142" w:rsidRPr="009B3EFB">
              <w:rPr>
                <w:rFonts w:ascii="Times New Roman" w:hAnsi="Times New Roman" w:cs="Times New Roman"/>
                <w:sz w:val="24"/>
                <w:szCs w:val="24"/>
              </w:rPr>
              <w:t>4, 0.1</w:t>
            </w: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91F5F" w:rsidRPr="009B3EFB" w14:paraId="4512DAA4" w14:textId="77777777" w:rsidTr="00747E43">
        <w:tc>
          <w:tcPr>
            <w:tcW w:w="1187" w:type="dxa"/>
            <w:vMerge/>
          </w:tcPr>
          <w:p w14:paraId="61381A7A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14:paraId="405C9D3A" w14:textId="77777777" w:rsidR="00591F5F" w:rsidRPr="009B3EFB" w:rsidRDefault="00591F5F" w:rsidP="00264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</w:tcPr>
          <w:p w14:paraId="3C088AEB" w14:textId="77777777" w:rsidR="00591F5F" w:rsidRPr="009B3EFB" w:rsidRDefault="00262142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&gt; </w:t>
            </w:r>
            <w:r w:rsidR="00B90ED5" w:rsidRPr="009B3EF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14:paraId="2EC632D6" w14:textId="77777777" w:rsidR="00591F5F" w:rsidRPr="009B3EFB" w:rsidRDefault="00262142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0.97</w:t>
            </w:r>
          </w:p>
        </w:tc>
        <w:tc>
          <w:tcPr>
            <w:tcW w:w="1080" w:type="dxa"/>
          </w:tcPr>
          <w:p w14:paraId="049910F1" w14:textId="77777777" w:rsidR="00591F5F" w:rsidRPr="009B3EFB" w:rsidRDefault="00591F5F" w:rsidP="002621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262142" w:rsidRPr="009B3E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7F2B8ED1" w14:textId="77777777" w:rsidR="00591F5F" w:rsidRPr="009B3EFB" w:rsidRDefault="00262142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1.8,  -0.14</w:t>
            </w:r>
          </w:p>
        </w:tc>
      </w:tr>
      <w:tr w:rsidR="00591F5F" w:rsidRPr="009B3EFB" w14:paraId="517D13A1" w14:textId="77777777" w:rsidTr="00747E43">
        <w:tc>
          <w:tcPr>
            <w:tcW w:w="1187" w:type="dxa"/>
            <w:vMerge/>
          </w:tcPr>
          <w:p w14:paraId="7F5AA303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 w:val="restart"/>
          </w:tcPr>
          <w:p w14:paraId="532C9756" w14:textId="77777777" w:rsidR="00591F5F" w:rsidRPr="009B3EFB" w:rsidRDefault="00591F5F" w:rsidP="002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Family history </w:t>
            </w:r>
          </w:p>
        </w:tc>
        <w:tc>
          <w:tcPr>
            <w:tcW w:w="2519" w:type="dxa"/>
          </w:tcPr>
          <w:p w14:paraId="70B691C9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2D7A90"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 (R)</w:t>
            </w:r>
          </w:p>
        </w:tc>
        <w:tc>
          <w:tcPr>
            <w:tcW w:w="1260" w:type="dxa"/>
          </w:tcPr>
          <w:p w14:paraId="2703BA2A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509B7B2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0D90AB7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F5F" w:rsidRPr="009B3EFB" w14:paraId="57A6080B" w14:textId="77777777" w:rsidTr="00747E43">
        <w:tc>
          <w:tcPr>
            <w:tcW w:w="1187" w:type="dxa"/>
            <w:vMerge/>
          </w:tcPr>
          <w:p w14:paraId="4666D8C9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14:paraId="729773EE" w14:textId="77777777" w:rsidR="00591F5F" w:rsidRPr="009B3EFB" w:rsidRDefault="00591F5F" w:rsidP="00264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</w:tcPr>
          <w:p w14:paraId="3747544B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60" w:type="dxa"/>
          </w:tcPr>
          <w:p w14:paraId="46798B33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1080" w:type="dxa"/>
          </w:tcPr>
          <w:p w14:paraId="3FDE0815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5479</w:t>
            </w:r>
          </w:p>
        </w:tc>
        <w:tc>
          <w:tcPr>
            <w:tcW w:w="1350" w:type="dxa"/>
          </w:tcPr>
          <w:p w14:paraId="43E8DE54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1.57, 0.59</w:t>
            </w:r>
          </w:p>
        </w:tc>
      </w:tr>
      <w:tr w:rsidR="00591F5F" w:rsidRPr="009B3EFB" w14:paraId="0E9063C4" w14:textId="77777777" w:rsidTr="00747E43">
        <w:tc>
          <w:tcPr>
            <w:tcW w:w="1187" w:type="dxa"/>
            <w:vMerge/>
          </w:tcPr>
          <w:p w14:paraId="178F6B6F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 w:val="restart"/>
          </w:tcPr>
          <w:p w14:paraId="74194834" w14:textId="77777777" w:rsidR="00591F5F" w:rsidRPr="009B3EFB" w:rsidRDefault="002D7A90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Type of </w:t>
            </w:r>
            <w:r w:rsidR="00591F5F" w:rsidRPr="009B3EFB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519" w:type="dxa"/>
          </w:tcPr>
          <w:p w14:paraId="08F3ECA7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Type 1 (R)</w:t>
            </w:r>
          </w:p>
        </w:tc>
        <w:tc>
          <w:tcPr>
            <w:tcW w:w="1260" w:type="dxa"/>
          </w:tcPr>
          <w:p w14:paraId="10CA7C97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31A6FFE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8473385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F5F" w:rsidRPr="009B3EFB" w14:paraId="320DA56A" w14:textId="77777777" w:rsidTr="00747E43">
        <w:tc>
          <w:tcPr>
            <w:tcW w:w="1187" w:type="dxa"/>
            <w:vMerge/>
          </w:tcPr>
          <w:p w14:paraId="544FFFA3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14:paraId="1C0EFB37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</w:tcPr>
          <w:p w14:paraId="05C82F25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Type 2 </w:t>
            </w:r>
          </w:p>
        </w:tc>
        <w:tc>
          <w:tcPr>
            <w:tcW w:w="1260" w:type="dxa"/>
          </w:tcPr>
          <w:p w14:paraId="6BC560D3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2.60</w:t>
            </w:r>
          </w:p>
        </w:tc>
        <w:tc>
          <w:tcPr>
            <w:tcW w:w="1080" w:type="dxa"/>
          </w:tcPr>
          <w:p w14:paraId="0E207C4F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350" w:type="dxa"/>
          </w:tcPr>
          <w:p w14:paraId="0F4DADB5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3.26, -1.94</w:t>
            </w:r>
          </w:p>
        </w:tc>
      </w:tr>
      <w:tr w:rsidR="00591F5F" w:rsidRPr="009B3EFB" w14:paraId="0F230B3F" w14:textId="77777777" w:rsidTr="00747E43">
        <w:tc>
          <w:tcPr>
            <w:tcW w:w="1187" w:type="dxa"/>
            <w:vMerge/>
          </w:tcPr>
          <w:p w14:paraId="508F90E0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 w:val="restart"/>
          </w:tcPr>
          <w:p w14:paraId="2EB5B226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2519" w:type="dxa"/>
          </w:tcPr>
          <w:p w14:paraId="0B802E4E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No (R)</w:t>
            </w:r>
          </w:p>
        </w:tc>
        <w:tc>
          <w:tcPr>
            <w:tcW w:w="1260" w:type="dxa"/>
          </w:tcPr>
          <w:p w14:paraId="4F7D1949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D3FF325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95F7BF3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F5F" w:rsidRPr="009B3EFB" w14:paraId="278BE22F" w14:textId="77777777" w:rsidTr="00747E43">
        <w:tc>
          <w:tcPr>
            <w:tcW w:w="1187" w:type="dxa"/>
            <w:vMerge/>
          </w:tcPr>
          <w:p w14:paraId="4E732DED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14:paraId="33B5C639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</w:tcPr>
          <w:p w14:paraId="5F824C7A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60" w:type="dxa"/>
          </w:tcPr>
          <w:p w14:paraId="24BCC102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080" w:type="dxa"/>
          </w:tcPr>
          <w:p w14:paraId="784537A6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0995</w:t>
            </w:r>
          </w:p>
        </w:tc>
        <w:tc>
          <w:tcPr>
            <w:tcW w:w="1350" w:type="dxa"/>
          </w:tcPr>
          <w:p w14:paraId="1274D7EA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0.89, 0.78</w:t>
            </w:r>
          </w:p>
        </w:tc>
      </w:tr>
      <w:tr w:rsidR="00591F5F" w:rsidRPr="009B3EFB" w14:paraId="6A9AD78C" w14:textId="77777777" w:rsidTr="00747E43">
        <w:tc>
          <w:tcPr>
            <w:tcW w:w="1187" w:type="dxa"/>
            <w:vMerge/>
          </w:tcPr>
          <w:p w14:paraId="3C70E510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 w:val="restart"/>
          </w:tcPr>
          <w:p w14:paraId="5210754C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Duration of diabetes</w:t>
            </w:r>
          </w:p>
        </w:tc>
        <w:tc>
          <w:tcPr>
            <w:tcW w:w="2519" w:type="dxa"/>
          </w:tcPr>
          <w:p w14:paraId="5C70C052" w14:textId="77777777" w:rsidR="00591F5F" w:rsidRPr="009B3EFB" w:rsidRDefault="00591F5F" w:rsidP="00747E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10 years and above (R)</w:t>
            </w:r>
          </w:p>
        </w:tc>
        <w:tc>
          <w:tcPr>
            <w:tcW w:w="1260" w:type="dxa"/>
          </w:tcPr>
          <w:p w14:paraId="6C8EF037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2A2536F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867A110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F5F" w:rsidRPr="009B3EFB" w14:paraId="31A0FFB4" w14:textId="77777777" w:rsidTr="00747E43">
        <w:tc>
          <w:tcPr>
            <w:tcW w:w="1187" w:type="dxa"/>
            <w:vMerge/>
          </w:tcPr>
          <w:p w14:paraId="514C15E9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14:paraId="6EF175BE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</w:tcPr>
          <w:p w14:paraId="403EDBA8" w14:textId="77777777" w:rsidR="00591F5F" w:rsidRPr="009B3EFB" w:rsidRDefault="00591F5F" w:rsidP="00747E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Less than 10 years </w:t>
            </w:r>
          </w:p>
        </w:tc>
        <w:tc>
          <w:tcPr>
            <w:tcW w:w="1260" w:type="dxa"/>
          </w:tcPr>
          <w:p w14:paraId="467D8995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80" w:type="dxa"/>
          </w:tcPr>
          <w:p w14:paraId="5913F2E4" w14:textId="77777777" w:rsidR="00591F5F" w:rsidRPr="009B3EFB" w:rsidRDefault="00591F5F" w:rsidP="002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350" w:type="dxa"/>
          </w:tcPr>
          <w:p w14:paraId="6D5A05E4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17,   1.77</w:t>
            </w:r>
          </w:p>
        </w:tc>
      </w:tr>
      <w:tr w:rsidR="00591F5F" w:rsidRPr="009B3EFB" w14:paraId="4737BB7F" w14:textId="77777777" w:rsidTr="00747E43">
        <w:tc>
          <w:tcPr>
            <w:tcW w:w="1187" w:type="dxa"/>
            <w:vMerge/>
          </w:tcPr>
          <w:p w14:paraId="087E6A3F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 w:val="restart"/>
          </w:tcPr>
          <w:p w14:paraId="74BE9BCB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Retinopathy</w:t>
            </w:r>
          </w:p>
        </w:tc>
        <w:tc>
          <w:tcPr>
            <w:tcW w:w="2519" w:type="dxa"/>
          </w:tcPr>
          <w:p w14:paraId="4F6BC1B1" w14:textId="77777777" w:rsidR="00591F5F" w:rsidRPr="009B3EFB" w:rsidRDefault="00591F5F" w:rsidP="00747E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Non-proliferative (R)</w:t>
            </w:r>
          </w:p>
        </w:tc>
        <w:tc>
          <w:tcPr>
            <w:tcW w:w="1260" w:type="dxa"/>
          </w:tcPr>
          <w:p w14:paraId="73F28262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980D6B3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EB9567D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F5F" w:rsidRPr="009B3EFB" w14:paraId="594C2108" w14:textId="77777777" w:rsidTr="00747E43">
        <w:tc>
          <w:tcPr>
            <w:tcW w:w="1187" w:type="dxa"/>
            <w:vMerge/>
          </w:tcPr>
          <w:p w14:paraId="4020D8EB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14:paraId="472E8AC9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</w:tcPr>
          <w:p w14:paraId="5F8F0B92" w14:textId="77777777" w:rsidR="00591F5F" w:rsidRPr="009B3EFB" w:rsidRDefault="00591F5F" w:rsidP="00747E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Proliferative </w:t>
            </w:r>
          </w:p>
        </w:tc>
        <w:tc>
          <w:tcPr>
            <w:tcW w:w="1260" w:type="dxa"/>
          </w:tcPr>
          <w:p w14:paraId="0DBBD5FB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080" w:type="dxa"/>
          </w:tcPr>
          <w:p w14:paraId="7A0CADE9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350" w:type="dxa"/>
          </w:tcPr>
          <w:p w14:paraId="5378B888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0.73,  3.83</w:t>
            </w:r>
          </w:p>
        </w:tc>
      </w:tr>
      <w:tr w:rsidR="00591F5F" w:rsidRPr="009B3EFB" w14:paraId="50E27C6D" w14:textId="77777777" w:rsidTr="00747E43">
        <w:tc>
          <w:tcPr>
            <w:tcW w:w="1187" w:type="dxa"/>
            <w:vMerge/>
          </w:tcPr>
          <w:p w14:paraId="589C11C3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 w:val="restart"/>
          </w:tcPr>
          <w:p w14:paraId="76624838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Maculopathy</w:t>
            </w:r>
          </w:p>
        </w:tc>
        <w:tc>
          <w:tcPr>
            <w:tcW w:w="2519" w:type="dxa"/>
          </w:tcPr>
          <w:p w14:paraId="33797924" w14:textId="77777777" w:rsidR="00591F5F" w:rsidRPr="009B3EFB" w:rsidRDefault="00591F5F" w:rsidP="00747E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No (R)</w:t>
            </w:r>
          </w:p>
        </w:tc>
        <w:tc>
          <w:tcPr>
            <w:tcW w:w="1260" w:type="dxa"/>
          </w:tcPr>
          <w:p w14:paraId="56292A07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43E211E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E8935D1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F5F" w:rsidRPr="009B3EFB" w14:paraId="69DFC269" w14:textId="77777777" w:rsidTr="00747E43">
        <w:tc>
          <w:tcPr>
            <w:tcW w:w="1187" w:type="dxa"/>
            <w:vMerge/>
          </w:tcPr>
          <w:p w14:paraId="1BCC31D9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14:paraId="03A119EB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</w:tcPr>
          <w:p w14:paraId="566BF5CE" w14:textId="77777777" w:rsidR="00591F5F" w:rsidRPr="009B3EFB" w:rsidRDefault="00591F5F" w:rsidP="00747E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60" w:type="dxa"/>
          </w:tcPr>
          <w:p w14:paraId="06C1CAD6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080" w:type="dxa"/>
          </w:tcPr>
          <w:p w14:paraId="538F35E7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350" w:type="dxa"/>
          </w:tcPr>
          <w:p w14:paraId="3813C7AB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0.98,1.85</w:t>
            </w:r>
          </w:p>
        </w:tc>
      </w:tr>
      <w:tr w:rsidR="00591F5F" w:rsidRPr="009B3EFB" w14:paraId="7FFE4845" w14:textId="77777777" w:rsidTr="00747E43">
        <w:tc>
          <w:tcPr>
            <w:tcW w:w="1187" w:type="dxa"/>
            <w:vMerge/>
          </w:tcPr>
          <w:p w14:paraId="48322770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 w:val="restart"/>
          </w:tcPr>
          <w:p w14:paraId="471FBFBD" w14:textId="77777777" w:rsidR="00591F5F" w:rsidRPr="009B3EFB" w:rsidRDefault="002D7A90" w:rsidP="002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Presence of </w:t>
            </w:r>
            <w:r w:rsidR="00591F5F" w:rsidRPr="009B3EFB">
              <w:rPr>
                <w:rFonts w:ascii="Times New Roman" w:hAnsi="Times New Roman" w:cs="Times New Roman"/>
                <w:sz w:val="24"/>
                <w:szCs w:val="24"/>
              </w:rPr>
              <w:t>glaucoma</w:t>
            </w:r>
          </w:p>
        </w:tc>
        <w:tc>
          <w:tcPr>
            <w:tcW w:w="2519" w:type="dxa"/>
          </w:tcPr>
          <w:p w14:paraId="280B9D83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60" w:type="dxa"/>
          </w:tcPr>
          <w:p w14:paraId="60A67AFC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DC911ED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5C19F04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F5F" w:rsidRPr="009B3EFB" w14:paraId="648A69EA" w14:textId="77777777" w:rsidTr="00747E43">
        <w:tc>
          <w:tcPr>
            <w:tcW w:w="1187" w:type="dxa"/>
            <w:vMerge/>
          </w:tcPr>
          <w:p w14:paraId="59278DE1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14:paraId="5D7AD2AB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</w:tcPr>
          <w:p w14:paraId="4BF0D378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60" w:type="dxa"/>
          </w:tcPr>
          <w:p w14:paraId="70ED8B44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1080" w:type="dxa"/>
          </w:tcPr>
          <w:p w14:paraId="6404A663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350" w:type="dxa"/>
          </w:tcPr>
          <w:p w14:paraId="21701961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1.12,  0.01</w:t>
            </w:r>
          </w:p>
        </w:tc>
      </w:tr>
      <w:tr w:rsidR="00591F5F" w:rsidRPr="009B3EFB" w14:paraId="73D5FDAA" w14:textId="77777777" w:rsidTr="00264E58">
        <w:tc>
          <w:tcPr>
            <w:tcW w:w="1187" w:type="dxa"/>
          </w:tcPr>
          <w:p w14:paraId="2D0E2162" w14:textId="77777777" w:rsidR="00591F5F" w:rsidRPr="009B3EFB" w:rsidRDefault="00591F5F" w:rsidP="00264E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8641" w:type="dxa"/>
            <w:gridSpan w:val="5"/>
          </w:tcPr>
          <w:p w14:paraId="12236B3F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Base outcome </w:t>
            </w:r>
          </w:p>
        </w:tc>
      </w:tr>
      <w:tr w:rsidR="00591F5F" w:rsidRPr="009B3EFB" w14:paraId="245B01D8" w14:textId="77777777" w:rsidTr="00747E43">
        <w:tc>
          <w:tcPr>
            <w:tcW w:w="1187" w:type="dxa"/>
            <w:vMerge w:val="restart"/>
          </w:tcPr>
          <w:p w14:paraId="73716248" w14:textId="77777777" w:rsidR="00591F5F" w:rsidRPr="009B3EFB" w:rsidRDefault="00591F5F" w:rsidP="002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Severe </w:t>
            </w:r>
          </w:p>
        </w:tc>
        <w:tc>
          <w:tcPr>
            <w:tcW w:w="2432" w:type="dxa"/>
            <w:vMerge w:val="restart"/>
          </w:tcPr>
          <w:p w14:paraId="5FD46A5A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519" w:type="dxa"/>
          </w:tcPr>
          <w:p w14:paraId="7300E4D2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Female (R)</w:t>
            </w:r>
          </w:p>
        </w:tc>
        <w:tc>
          <w:tcPr>
            <w:tcW w:w="1260" w:type="dxa"/>
          </w:tcPr>
          <w:p w14:paraId="04573C3C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1AE8BA9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0309F45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F5F" w:rsidRPr="009B3EFB" w14:paraId="0C0E6B23" w14:textId="77777777" w:rsidTr="00747E43">
        <w:tc>
          <w:tcPr>
            <w:tcW w:w="1187" w:type="dxa"/>
            <w:vMerge/>
          </w:tcPr>
          <w:p w14:paraId="526284E6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14:paraId="289145B2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</w:tcPr>
          <w:p w14:paraId="682B84D8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260" w:type="dxa"/>
          </w:tcPr>
          <w:p w14:paraId="689441BC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080" w:type="dxa"/>
          </w:tcPr>
          <w:p w14:paraId="1AAABF63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1350" w:type="dxa"/>
          </w:tcPr>
          <w:p w14:paraId="237CF6A2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0.28, 1.07</w:t>
            </w:r>
          </w:p>
        </w:tc>
      </w:tr>
      <w:tr w:rsidR="00591F5F" w:rsidRPr="009B3EFB" w14:paraId="7ABDE3FE" w14:textId="77777777" w:rsidTr="00747E43">
        <w:tc>
          <w:tcPr>
            <w:tcW w:w="1187" w:type="dxa"/>
            <w:vMerge/>
          </w:tcPr>
          <w:p w14:paraId="2030DFBB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 w:val="restart"/>
          </w:tcPr>
          <w:p w14:paraId="0E03BD63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Place of residence </w:t>
            </w:r>
          </w:p>
        </w:tc>
        <w:tc>
          <w:tcPr>
            <w:tcW w:w="2519" w:type="dxa"/>
          </w:tcPr>
          <w:p w14:paraId="40853823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Rural (R)</w:t>
            </w:r>
          </w:p>
        </w:tc>
        <w:tc>
          <w:tcPr>
            <w:tcW w:w="1260" w:type="dxa"/>
          </w:tcPr>
          <w:p w14:paraId="51C760E5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8DD0449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1FA4F39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F5F" w:rsidRPr="009B3EFB" w14:paraId="27B413FB" w14:textId="77777777" w:rsidTr="00747E43">
        <w:tc>
          <w:tcPr>
            <w:tcW w:w="1187" w:type="dxa"/>
            <w:vMerge/>
          </w:tcPr>
          <w:p w14:paraId="61E08082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14:paraId="7CAEE818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</w:tcPr>
          <w:p w14:paraId="5D0ADDFF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260" w:type="dxa"/>
          </w:tcPr>
          <w:p w14:paraId="04F37474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80" w:type="dxa"/>
          </w:tcPr>
          <w:p w14:paraId="0AC74070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9920</w:t>
            </w:r>
          </w:p>
        </w:tc>
        <w:tc>
          <w:tcPr>
            <w:tcW w:w="1350" w:type="dxa"/>
          </w:tcPr>
          <w:p w14:paraId="18FFC84E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0.63, 0.68</w:t>
            </w:r>
          </w:p>
        </w:tc>
      </w:tr>
      <w:tr w:rsidR="00591F5F" w:rsidRPr="009B3EFB" w14:paraId="5906F616" w14:textId="77777777" w:rsidTr="00747E43">
        <w:tc>
          <w:tcPr>
            <w:tcW w:w="1187" w:type="dxa"/>
            <w:vMerge/>
          </w:tcPr>
          <w:p w14:paraId="426F4E23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 w:val="restart"/>
          </w:tcPr>
          <w:p w14:paraId="43157945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657A9B" w:rsidRPr="009B3EFB">
              <w:rPr>
                <w:rFonts w:ascii="Times New Roman" w:hAnsi="Times New Roman" w:cs="Times New Roman"/>
                <w:sz w:val="24"/>
                <w:szCs w:val="24"/>
              </w:rPr>
              <w:t>_cat</w:t>
            </w:r>
            <w:proofErr w:type="spellEnd"/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9" w:type="dxa"/>
          </w:tcPr>
          <w:p w14:paraId="29DA1CC4" w14:textId="77777777" w:rsidR="00591F5F" w:rsidRPr="009B3EFB" w:rsidRDefault="00591F5F" w:rsidP="00E028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7A9B" w:rsidRPr="009B3EFB">
              <w:rPr>
                <w:rFonts w:ascii="Times New Roman" w:hAnsi="Times New Roman" w:cs="Times New Roman"/>
                <w:sz w:val="24"/>
                <w:szCs w:val="24"/>
              </w:rPr>
              <w:t>17-</w:t>
            </w:r>
            <w:r w:rsidR="00E028E5" w:rsidRPr="009B3EF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 (R)</w:t>
            </w:r>
          </w:p>
        </w:tc>
        <w:tc>
          <w:tcPr>
            <w:tcW w:w="1260" w:type="dxa"/>
          </w:tcPr>
          <w:p w14:paraId="2F8E56BB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2A22160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0E70065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7A9B" w:rsidRPr="009B3EFB" w14:paraId="4EA2F346" w14:textId="77777777" w:rsidTr="00747E43">
        <w:tc>
          <w:tcPr>
            <w:tcW w:w="1187" w:type="dxa"/>
            <w:vMerge/>
          </w:tcPr>
          <w:p w14:paraId="7B1BA133" w14:textId="77777777" w:rsidR="00657A9B" w:rsidRPr="009B3EFB" w:rsidRDefault="00657A9B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14:paraId="6E04215A" w14:textId="77777777" w:rsidR="00657A9B" w:rsidRPr="009B3EFB" w:rsidRDefault="00657A9B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</w:tcPr>
          <w:p w14:paraId="2F807567" w14:textId="77777777" w:rsidR="00657A9B" w:rsidRPr="009B3EFB" w:rsidRDefault="00E028E5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40-64</w:t>
            </w:r>
          </w:p>
        </w:tc>
        <w:tc>
          <w:tcPr>
            <w:tcW w:w="1260" w:type="dxa"/>
          </w:tcPr>
          <w:p w14:paraId="6E24C60F" w14:textId="77777777" w:rsidR="00657A9B" w:rsidRPr="009B3EFB" w:rsidRDefault="00E028E5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080" w:type="dxa"/>
          </w:tcPr>
          <w:p w14:paraId="13CF1EE5" w14:textId="77777777" w:rsidR="00657A9B" w:rsidRPr="009B3EFB" w:rsidRDefault="00FE70A1" w:rsidP="00E028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E028E5" w:rsidRPr="009B3E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0BE0EAF8" w14:textId="77777777" w:rsidR="00E028E5" w:rsidRPr="009B3EFB" w:rsidRDefault="00E028E5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0.73, 2.38</w:t>
            </w:r>
          </w:p>
        </w:tc>
      </w:tr>
      <w:tr w:rsidR="00591F5F" w:rsidRPr="009B3EFB" w14:paraId="58653928" w14:textId="77777777" w:rsidTr="00747E43">
        <w:tc>
          <w:tcPr>
            <w:tcW w:w="1187" w:type="dxa"/>
            <w:vMerge/>
          </w:tcPr>
          <w:p w14:paraId="5C5BB3B2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14:paraId="4509A9C0" w14:textId="77777777" w:rsidR="00591F5F" w:rsidRPr="009B3EFB" w:rsidRDefault="00591F5F" w:rsidP="00264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</w:tcPr>
          <w:p w14:paraId="1EC20EC8" w14:textId="77777777" w:rsidR="00591F5F" w:rsidRPr="009B3EFB" w:rsidRDefault="00E028E5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&gt; 64</w:t>
            </w:r>
          </w:p>
        </w:tc>
        <w:tc>
          <w:tcPr>
            <w:tcW w:w="1260" w:type="dxa"/>
          </w:tcPr>
          <w:p w14:paraId="15BDD4F1" w14:textId="77777777" w:rsidR="00591F5F" w:rsidRPr="009B3EFB" w:rsidRDefault="00CF44FD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080" w:type="dxa"/>
          </w:tcPr>
          <w:p w14:paraId="2E9EE390" w14:textId="77777777" w:rsidR="00591F5F" w:rsidRPr="009B3EFB" w:rsidRDefault="00FE70A1" w:rsidP="00E028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E028E5" w:rsidRPr="009B3E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208CE621" w14:textId="77777777" w:rsidR="00591F5F" w:rsidRPr="009B3EFB" w:rsidRDefault="00591F5F" w:rsidP="00FE70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CF44FD" w:rsidRPr="009B3EFB">
              <w:rPr>
                <w:rFonts w:ascii="Times New Roman" w:hAnsi="Times New Roman" w:cs="Times New Roman"/>
                <w:sz w:val="24"/>
                <w:szCs w:val="24"/>
              </w:rPr>
              <w:t>.15, 2.9</w:t>
            </w:r>
            <w:r w:rsidR="00FE70A1" w:rsidRPr="009B3E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91F5F" w:rsidRPr="009B3EFB" w14:paraId="68467552" w14:textId="77777777" w:rsidTr="00747E43">
        <w:tc>
          <w:tcPr>
            <w:tcW w:w="1187" w:type="dxa"/>
            <w:vMerge/>
          </w:tcPr>
          <w:p w14:paraId="3E4EA413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 w:val="restart"/>
          </w:tcPr>
          <w:p w14:paraId="69F93FFF" w14:textId="77777777" w:rsidR="00591F5F" w:rsidRPr="009B3EFB" w:rsidRDefault="00591F5F" w:rsidP="002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Family history </w:t>
            </w:r>
          </w:p>
        </w:tc>
        <w:tc>
          <w:tcPr>
            <w:tcW w:w="2519" w:type="dxa"/>
          </w:tcPr>
          <w:p w14:paraId="1A190456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No (R)</w:t>
            </w:r>
          </w:p>
        </w:tc>
        <w:tc>
          <w:tcPr>
            <w:tcW w:w="1260" w:type="dxa"/>
          </w:tcPr>
          <w:p w14:paraId="4CC823E5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515DB10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281CA9C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F5F" w:rsidRPr="009B3EFB" w14:paraId="7F4FACE2" w14:textId="77777777" w:rsidTr="00747E43">
        <w:tc>
          <w:tcPr>
            <w:tcW w:w="1187" w:type="dxa"/>
            <w:vMerge/>
          </w:tcPr>
          <w:p w14:paraId="720FC2E5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14:paraId="61B4D1E9" w14:textId="77777777" w:rsidR="00591F5F" w:rsidRPr="009B3EFB" w:rsidRDefault="00591F5F" w:rsidP="00264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</w:tcPr>
          <w:p w14:paraId="70E5C842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60" w:type="dxa"/>
          </w:tcPr>
          <w:p w14:paraId="3A408C68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1080" w:type="dxa"/>
          </w:tcPr>
          <w:p w14:paraId="59573225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5479</w:t>
            </w:r>
          </w:p>
        </w:tc>
        <w:tc>
          <w:tcPr>
            <w:tcW w:w="1350" w:type="dxa"/>
          </w:tcPr>
          <w:p w14:paraId="012B9069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1.74,  0.88</w:t>
            </w:r>
          </w:p>
        </w:tc>
      </w:tr>
      <w:tr w:rsidR="00591F5F" w:rsidRPr="009B3EFB" w14:paraId="6E525743" w14:textId="77777777" w:rsidTr="00747E43">
        <w:tc>
          <w:tcPr>
            <w:tcW w:w="1187" w:type="dxa"/>
            <w:vMerge/>
          </w:tcPr>
          <w:p w14:paraId="2EA868C5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 w:val="restart"/>
          </w:tcPr>
          <w:p w14:paraId="0DC80697" w14:textId="77777777" w:rsidR="00591F5F" w:rsidRPr="009B3EFB" w:rsidRDefault="002D7A90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Type of </w:t>
            </w:r>
            <w:r w:rsidR="00591F5F" w:rsidRPr="009B3EFB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519" w:type="dxa"/>
          </w:tcPr>
          <w:p w14:paraId="4DB18B19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Type 1 (R)</w:t>
            </w:r>
          </w:p>
        </w:tc>
        <w:tc>
          <w:tcPr>
            <w:tcW w:w="1260" w:type="dxa"/>
          </w:tcPr>
          <w:p w14:paraId="2F32196C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00607D2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266D6FB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F5F" w:rsidRPr="009B3EFB" w14:paraId="056D55AB" w14:textId="77777777" w:rsidTr="00747E43">
        <w:tc>
          <w:tcPr>
            <w:tcW w:w="1187" w:type="dxa"/>
            <w:vMerge/>
          </w:tcPr>
          <w:p w14:paraId="67EA9DBF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14:paraId="2EB2A4B2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</w:tcPr>
          <w:p w14:paraId="16650141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Type 2 </w:t>
            </w:r>
          </w:p>
        </w:tc>
        <w:tc>
          <w:tcPr>
            <w:tcW w:w="1260" w:type="dxa"/>
          </w:tcPr>
          <w:p w14:paraId="3BEDE41E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080" w:type="dxa"/>
          </w:tcPr>
          <w:p w14:paraId="30553402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350" w:type="dxa"/>
          </w:tcPr>
          <w:p w14:paraId="4FB8F3C9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09,  2.29</w:t>
            </w:r>
          </w:p>
        </w:tc>
      </w:tr>
      <w:tr w:rsidR="00591F5F" w:rsidRPr="009B3EFB" w14:paraId="5BF9B2DB" w14:textId="77777777" w:rsidTr="00747E43">
        <w:tc>
          <w:tcPr>
            <w:tcW w:w="1187" w:type="dxa"/>
            <w:vMerge/>
          </w:tcPr>
          <w:p w14:paraId="4E7C26F6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 w:val="restart"/>
          </w:tcPr>
          <w:p w14:paraId="0BEF7ACB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2519" w:type="dxa"/>
          </w:tcPr>
          <w:p w14:paraId="7D4685E6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No (R)</w:t>
            </w:r>
          </w:p>
        </w:tc>
        <w:tc>
          <w:tcPr>
            <w:tcW w:w="1260" w:type="dxa"/>
          </w:tcPr>
          <w:p w14:paraId="158BC5B0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E2BB19A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D49316B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F5F" w:rsidRPr="009B3EFB" w14:paraId="4437201B" w14:textId="77777777" w:rsidTr="00747E43">
        <w:tc>
          <w:tcPr>
            <w:tcW w:w="1187" w:type="dxa"/>
            <w:vMerge/>
          </w:tcPr>
          <w:p w14:paraId="154F655C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14:paraId="21F0402F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</w:tcPr>
          <w:p w14:paraId="18DB02AC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60" w:type="dxa"/>
          </w:tcPr>
          <w:p w14:paraId="250251C9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080" w:type="dxa"/>
          </w:tcPr>
          <w:p w14:paraId="65084291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0995</w:t>
            </w:r>
          </w:p>
        </w:tc>
        <w:tc>
          <w:tcPr>
            <w:tcW w:w="1350" w:type="dxa"/>
          </w:tcPr>
          <w:p w14:paraId="08EE9783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1.26,  0.86</w:t>
            </w:r>
          </w:p>
        </w:tc>
      </w:tr>
      <w:tr w:rsidR="00591F5F" w:rsidRPr="009B3EFB" w14:paraId="244E50F6" w14:textId="77777777" w:rsidTr="00747E43">
        <w:tc>
          <w:tcPr>
            <w:tcW w:w="1187" w:type="dxa"/>
            <w:vMerge/>
          </w:tcPr>
          <w:p w14:paraId="11D78966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 w:val="restart"/>
          </w:tcPr>
          <w:p w14:paraId="14BEBC83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Duration of diabetes</w:t>
            </w:r>
          </w:p>
        </w:tc>
        <w:tc>
          <w:tcPr>
            <w:tcW w:w="2519" w:type="dxa"/>
          </w:tcPr>
          <w:p w14:paraId="7452B8BD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10 years and above (R)</w:t>
            </w:r>
          </w:p>
        </w:tc>
        <w:tc>
          <w:tcPr>
            <w:tcW w:w="1260" w:type="dxa"/>
          </w:tcPr>
          <w:p w14:paraId="248631FC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B3845D2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8DB68BF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F5F" w:rsidRPr="009B3EFB" w14:paraId="7AF91E62" w14:textId="77777777" w:rsidTr="00747E43">
        <w:trPr>
          <w:trHeight w:val="143"/>
        </w:trPr>
        <w:tc>
          <w:tcPr>
            <w:tcW w:w="1187" w:type="dxa"/>
            <w:vMerge/>
          </w:tcPr>
          <w:p w14:paraId="6B84C495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14:paraId="5F767273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</w:tcPr>
          <w:p w14:paraId="5E119C63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Less than 10 years </w:t>
            </w:r>
          </w:p>
        </w:tc>
        <w:tc>
          <w:tcPr>
            <w:tcW w:w="1260" w:type="dxa"/>
          </w:tcPr>
          <w:p w14:paraId="64A97068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0.88</w:t>
            </w:r>
          </w:p>
        </w:tc>
        <w:tc>
          <w:tcPr>
            <w:tcW w:w="1080" w:type="dxa"/>
          </w:tcPr>
          <w:p w14:paraId="534A3BF1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350" w:type="dxa"/>
          </w:tcPr>
          <w:p w14:paraId="61EA778C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1.57, -0.19</w:t>
            </w:r>
          </w:p>
        </w:tc>
      </w:tr>
      <w:tr w:rsidR="00591F5F" w:rsidRPr="009B3EFB" w14:paraId="59839ED4" w14:textId="77777777" w:rsidTr="00747E43">
        <w:tc>
          <w:tcPr>
            <w:tcW w:w="1187" w:type="dxa"/>
            <w:vMerge/>
          </w:tcPr>
          <w:p w14:paraId="420F7E5A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 w:val="restart"/>
          </w:tcPr>
          <w:p w14:paraId="676F1A22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Retinopathy</w:t>
            </w:r>
          </w:p>
        </w:tc>
        <w:tc>
          <w:tcPr>
            <w:tcW w:w="2519" w:type="dxa"/>
          </w:tcPr>
          <w:p w14:paraId="2C4A8995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Non-proliferative (R)</w:t>
            </w:r>
          </w:p>
        </w:tc>
        <w:tc>
          <w:tcPr>
            <w:tcW w:w="1260" w:type="dxa"/>
          </w:tcPr>
          <w:p w14:paraId="428CDCF0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104CBCA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00ACDBD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F5F" w:rsidRPr="009B3EFB" w14:paraId="7CA872F3" w14:textId="77777777" w:rsidTr="00747E43">
        <w:tc>
          <w:tcPr>
            <w:tcW w:w="1187" w:type="dxa"/>
            <w:vMerge/>
          </w:tcPr>
          <w:p w14:paraId="29711CAF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14:paraId="73662E1A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</w:tcPr>
          <w:p w14:paraId="3203950E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Proliferative </w:t>
            </w:r>
          </w:p>
        </w:tc>
        <w:tc>
          <w:tcPr>
            <w:tcW w:w="1260" w:type="dxa"/>
          </w:tcPr>
          <w:p w14:paraId="4E7A0C6E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080" w:type="dxa"/>
          </w:tcPr>
          <w:p w14:paraId="3B3BC9B4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350" w:type="dxa"/>
          </w:tcPr>
          <w:p w14:paraId="7FB5CDE3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0.15,  4.43</w:t>
            </w:r>
          </w:p>
        </w:tc>
      </w:tr>
      <w:tr w:rsidR="00591F5F" w:rsidRPr="009B3EFB" w14:paraId="25AEEC56" w14:textId="77777777" w:rsidTr="00747E43">
        <w:tc>
          <w:tcPr>
            <w:tcW w:w="1187" w:type="dxa"/>
            <w:vMerge/>
          </w:tcPr>
          <w:p w14:paraId="654ECD49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 w:val="restart"/>
          </w:tcPr>
          <w:p w14:paraId="1B2650D9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Maculopathy</w:t>
            </w:r>
          </w:p>
        </w:tc>
        <w:tc>
          <w:tcPr>
            <w:tcW w:w="2519" w:type="dxa"/>
          </w:tcPr>
          <w:p w14:paraId="27F85AD1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No (R)</w:t>
            </w:r>
          </w:p>
        </w:tc>
        <w:tc>
          <w:tcPr>
            <w:tcW w:w="1260" w:type="dxa"/>
          </w:tcPr>
          <w:p w14:paraId="7DC0D06D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908D0E5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242BF3B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F5F" w:rsidRPr="009B3EFB" w14:paraId="66783CEA" w14:textId="77777777" w:rsidTr="00747E43">
        <w:tc>
          <w:tcPr>
            <w:tcW w:w="1187" w:type="dxa"/>
            <w:vMerge/>
          </w:tcPr>
          <w:p w14:paraId="42AD7808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14:paraId="13E2AE1D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</w:tcPr>
          <w:p w14:paraId="7A3E54E4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60" w:type="dxa"/>
          </w:tcPr>
          <w:p w14:paraId="444B9E2C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080" w:type="dxa"/>
          </w:tcPr>
          <w:p w14:paraId="23FFD4D4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350" w:type="dxa"/>
          </w:tcPr>
          <w:p w14:paraId="28949080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-2.63,  1.81</w:t>
            </w:r>
          </w:p>
        </w:tc>
      </w:tr>
      <w:tr w:rsidR="00591F5F" w:rsidRPr="009B3EFB" w14:paraId="2F290BB0" w14:textId="77777777" w:rsidTr="00747E43">
        <w:tc>
          <w:tcPr>
            <w:tcW w:w="1187" w:type="dxa"/>
            <w:vMerge/>
          </w:tcPr>
          <w:p w14:paraId="2DC5C29D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 w:val="restart"/>
          </w:tcPr>
          <w:p w14:paraId="16C7C034" w14:textId="77777777" w:rsidR="00591F5F" w:rsidRPr="009B3EFB" w:rsidRDefault="002D7A90" w:rsidP="002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Presence of </w:t>
            </w:r>
            <w:r w:rsidR="00591F5F" w:rsidRPr="009B3EFB">
              <w:rPr>
                <w:rFonts w:ascii="Times New Roman" w:hAnsi="Times New Roman" w:cs="Times New Roman"/>
                <w:sz w:val="24"/>
                <w:szCs w:val="24"/>
              </w:rPr>
              <w:t>glaucoma</w:t>
            </w:r>
          </w:p>
        </w:tc>
        <w:tc>
          <w:tcPr>
            <w:tcW w:w="2519" w:type="dxa"/>
          </w:tcPr>
          <w:p w14:paraId="08254317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60" w:type="dxa"/>
          </w:tcPr>
          <w:p w14:paraId="188B85AD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B93F9CA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6E2A036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F5F" w:rsidRPr="009B3EFB" w14:paraId="487AB3ED" w14:textId="77777777" w:rsidTr="00747E43">
        <w:tc>
          <w:tcPr>
            <w:tcW w:w="1187" w:type="dxa"/>
            <w:vMerge/>
          </w:tcPr>
          <w:p w14:paraId="54B23122" w14:textId="77777777" w:rsidR="00591F5F" w:rsidRPr="009B3EFB" w:rsidRDefault="00591F5F" w:rsidP="00264E5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14:paraId="5313C928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</w:tcPr>
          <w:p w14:paraId="3918DB46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60" w:type="dxa"/>
          </w:tcPr>
          <w:p w14:paraId="09A0DACF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080" w:type="dxa"/>
          </w:tcPr>
          <w:p w14:paraId="7AF6EA86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350" w:type="dxa"/>
          </w:tcPr>
          <w:p w14:paraId="6D9000C7" w14:textId="77777777" w:rsidR="00591F5F" w:rsidRPr="009B3EFB" w:rsidRDefault="00591F5F" w:rsidP="00264E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B">
              <w:rPr>
                <w:rFonts w:ascii="Times New Roman" w:hAnsi="Times New Roman" w:cs="Times New Roman"/>
                <w:sz w:val="24"/>
                <w:szCs w:val="24"/>
              </w:rPr>
              <w:t>1.13,1.95</w:t>
            </w:r>
          </w:p>
        </w:tc>
      </w:tr>
    </w:tbl>
    <w:p w14:paraId="265558A6" w14:textId="77777777" w:rsidR="00591F5F" w:rsidRPr="00747E43" w:rsidRDefault="00591F5F" w:rsidP="00591F5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3EFB">
        <w:rPr>
          <w:rFonts w:ascii="Times New Roman" w:hAnsi="Times New Roman" w:cs="Times New Roman"/>
          <w:sz w:val="24"/>
          <w:szCs w:val="24"/>
        </w:rPr>
        <w:t>R: reference group</w:t>
      </w:r>
      <w:r w:rsidR="00FE70A1" w:rsidRPr="009B3EFB">
        <w:rPr>
          <w:rFonts w:ascii="Times New Roman" w:hAnsi="Times New Roman" w:cs="Times New Roman"/>
          <w:sz w:val="24"/>
          <w:szCs w:val="24"/>
        </w:rPr>
        <w:t xml:space="preserve">, (visual </w:t>
      </w:r>
      <w:proofErr w:type="spellStart"/>
      <w:r w:rsidR="00FE70A1" w:rsidRPr="009B3EFB">
        <w:rPr>
          <w:rFonts w:ascii="Times New Roman" w:hAnsi="Times New Roman" w:cs="Times New Roman"/>
          <w:sz w:val="24"/>
          <w:szCs w:val="24"/>
        </w:rPr>
        <w:t>impairement</w:t>
      </w:r>
      <w:proofErr w:type="spellEnd"/>
      <w:r w:rsidR="00FE70A1" w:rsidRPr="009B3EFB">
        <w:rPr>
          <w:rFonts w:ascii="Times New Roman" w:hAnsi="Times New Roman" w:cs="Times New Roman"/>
          <w:sz w:val="24"/>
          <w:szCs w:val="24"/>
        </w:rPr>
        <w:t>= moderate is the base outcome)</w:t>
      </w:r>
    </w:p>
    <w:p w14:paraId="3336B212" w14:textId="77777777" w:rsidR="003E349A" w:rsidRDefault="003E349A"/>
    <w:sectPr w:rsidR="003E34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3NDUwM7MwNDQ3NjVR0lEKTi0uzszPAykwqQUAxUu0GywAAAA="/>
  </w:docVars>
  <w:rsids>
    <w:rsidRoot w:val="00921A52"/>
    <w:rsid w:val="000F570A"/>
    <w:rsid w:val="00157AA9"/>
    <w:rsid w:val="00162EAA"/>
    <w:rsid w:val="00262142"/>
    <w:rsid w:val="002D7A90"/>
    <w:rsid w:val="003B177A"/>
    <w:rsid w:val="003D71C8"/>
    <w:rsid w:val="003E349A"/>
    <w:rsid w:val="00591F5F"/>
    <w:rsid w:val="005D4CFF"/>
    <w:rsid w:val="00657A9B"/>
    <w:rsid w:val="00747E43"/>
    <w:rsid w:val="00921A52"/>
    <w:rsid w:val="009B3EFB"/>
    <w:rsid w:val="00A0709E"/>
    <w:rsid w:val="00B83D8B"/>
    <w:rsid w:val="00B90ED5"/>
    <w:rsid w:val="00CF44FD"/>
    <w:rsid w:val="00D22772"/>
    <w:rsid w:val="00D24F42"/>
    <w:rsid w:val="00DE6675"/>
    <w:rsid w:val="00E028E5"/>
    <w:rsid w:val="00E8710A"/>
    <w:rsid w:val="00FE70A1"/>
    <w:rsid w:val="00FF1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05309"/>
  <w15:docId w15:val="{61006B8B-78D4-45EC-BBA7-AFCBFB6A4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F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1F5F"/>
    <w:pPr>
      <w:ind w:left="720"/>
      <w:contextualSpacing/>
    </w:pPr>
  </w:style>
  <w:style w:type="table" w:styleId="TableGrid">
    <w:name w:val="Table Grid"/>
    <w:basedOn w:val="TableNormal"/>
    <w:uiPriority w:val="59"/>
    <w:rsid w:val="00591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91F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u</dc:creator>
  <cp:lastModifiedBy>chn off31</cp:lastModifiedBy>
  <cp:revision>27</cp:revision>
  <cp:lastPrinted>2021-05-10T12:03:00Z</cp:lastPrinted>
  <dcterms:created xsi:type="dcterms:W3CDTF">2021-02-15T12:12:00Z</dcterms:created>
  <dcterms:modified xsi:type="dcterms:W3CDTF">2021-08-06T08:09:00Z</dcterms:modified>
</cp:coreProperties>
</file>